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628FA84" w14:textId="60374066" w:rsidR="00137164" w:rsidRPr="00C65249" w:rsidRDefault="009E7644" w:rsidP="00E21241">
      <w:pPr>
        <w:pStyle w:val="MDPI41tablecaption"/>
        <w:spacing w:line="480" w:lineRule="auto"/>
        <w:ind w:left="0"/>
        <w:jc w:val="left"/>
        <w:rPr>
          <w:rFonts w:ascii="Arial" w:eastAsiaTheme="minorHAnsi" w:hAnsi="Arial" w:cs="Arial"/>
          <w:b/>
          <w:color w:val="auto"/>
          <w:kern w:val="2"/>
          <w:sz w:val="20"/>
          <w:szCs w:val="20"/>
          <w:lang w:eastAsia="en-US" w:bidi="ar-SA"/>
          <w14:ligatures w14:val="standardContextual"/>
        </w:rPr>
      </w:pPr>
      <w:r w:rsidRPr="00C65249">
        <w:rPr>
          <w:rFonts w:ascii="Arial" w:eastAsiaTheme="minorHAnsi" w:hAnsi="Arial" w:cs="Arial"/>
          <w:b/>
          <w:color w:val="auto"/>
          <w:kern w:val="2"/>
          <w:sz w:val="20"/>
          <w:szCs w:val="20"/>
          <w:lang w:eastAsia="en-US" w:bidi="ar-SA"/>
          <w14:ligatures w14:val="standardContextual"/>
        </w:rPr>
        <w:t>S</w:t>
      </w:r>
      <w:r w:rsidR="00137164" w:rsidRPr="00C65249">
        <w:rPr>
          <w:rFonts w:ascii="Arial" w:eastAsiaTheme="minorHAnsi" w:hAnsi="Arial" w:cs="Arial"/>
          <w:b/>
          <w:color w:val="auto"/>
          <w:kern w:val="2"/>
          <w:sz w:val="20"/>
          <w:szCs w:val="20"/>
          <w:lang w:eastAsia="en-US" w:bidi="ar-SA"/>
          <w14:ligatures w14:val="standardContextual"/>
        </w:rPr>
        <w:t>2</w:t>
      </w:r>
      <w:r w:rsidR="00C65249" w:rsidRPr="00C65249">
        <w:rPr>
          <w:rFonts w:ascii="Arial" w:eastAsiaTheme="minorHAnsi" w:hAnsi="Arial" w:cs="Arial"/>
          <w:b/>
          <w:color w:val="auto"/>
          <w:kern w:val="2"/>
          <w:sz w:val="20"/>
          <w:szCs w:val="20"/>
          <w:lang w:eastAsia="en-US" w:bidi="ar-SA"/>
          <w14:ligatures w14:val="standardContextual"/>
        </w:rPr>
        <w:t xml:space="preserve"> Table</w:t>
      </w:r>
      <w:r w:rsidR="003F1DB0" w:rsidRPr="00C65249">
        <w:rPr>
          <w:rFonts w:ascii="Arial" w:eastAsiaTheme="minorHAnsi" w:hAnsi="Arial" w:cs="Arial"/>
          <w:b/>
          <w:color w:val="auto"/>
          <w:kern w:val="2"/>
          <w:sz w:val="20"/>
          <w:szCs w:val="20"/>
          <w:lang w:eastAsia="en-US" w:bidi="ar-SA"/>
          <w14:ligatures w14:val="standardContextual"/>
        </w:rPr>
        <w:t>.</w:t>
      </w:r>
      <w:r w:rsidR="00137164" w:rsidRPr="00C65249">
        <w:rPr>
          <w:rFonts w:ascii="Arial" w:eastAsiaTheme="minorHAnsi" w:hAnsi="Arial" w:cs="Arial"/>
          <w:b/>
          <w:color w:val="auto"/>
          <w:kern w:val="2"/>
          <w:sz w:val="20"/>
          <w:szCs w:val="20"/>
          <w:lang w:eastAsia="en-US" w:bidi="ar-SA"/>
          <w14:ligatures w14:val="standardContextual"/>
        </w:rPr>
        <w:t xml:space="preserve"> Overview of questions about lifestyle and psychosocial factors in the nationwide survey</w:t>
      </w:r>
      <w:r w:rsidR="00085359" w:rsidRPr="00C65249">
        <w:rPr>
          <w:rFonts w:ascii="Arial" w:eastAsiaTheme="minorHAnsi" w:hAnsi="Arial" w:cs="Arial"/>
          <w:b/>
          <w:color w:val="auto"/>
          <w:kern w:val="2"/>
          <w:sz w:val="20"/>
          <w:szCs w:val="20"/>
          <w:lang w:eastAsia="en-US" w:bidi="ar-SA"/>
          <w14:ligatures w14:val="standardContextual"/>
        </w:rPr>
        <w:t>.</w:t>
      </w:r>
      <w:r w:rsidR="00137164" w:rsidRPr="00C65249">
        <w:rPr>
          <w:rFonts w:ascii="Arial" w:eastAsiaTheme="minorHAnsi" w:hAnsi="Arial" w:cs="Arial"/>
          <w:b/>
          <w:color w:val="auto"/>
          <w:kern w:val="2"/>
          <w:sz w:val="20"/>
          <w:szCs w:val="20"/>
          <w:lang w:eastAsia="en-US" w:bidi="ar-SA"/>
          <w14:ligatures w14:val="standardContextual"/>
        </w:rPr>
        <w:t xml:space="preserve"> </w:t>
      </w:r>
    </w:p>
    <w:tbl>
      <w:tblPr>
        <w:tblStyle w:val="Onopgemaaktetabel2"/>
        <w:tblW w:w="14004" w:type="dxa"/>
        <w:tblLayout w:type="fixed"/>
        <w:tblLook w:val="04A0" w:firstRow="1" w:lastRow="0" w:firstColumn="1" w:lastColumn="0" w:noHBand="0" w:noVBand="1"/>
      </w:tblPr>
      <w:tblGrid>
        <w:gridCol w:w="1697"/>
        <w:gridCol w:w="1422"/>
        <w:gridCol w:w="1834"/>
        <w:gridCol w:w="1933"/>
        <w:gridCol w:w="1052"/>
        <w:gridCol w:w="3402"/>
        <w:gridCol w:w="2664"/>
      </w:tblGrid>
      <w:tr w:rsidR="00137164" w:rsidRPr="00E21241" w14:paraId="6186A9D0" w14:textId="77777777" w:rsidTr="008173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gridSpan w:val="2"/>
          </w:tcPr>
          <w:p w14:paraId="2D1F834E" w14:textId="77777777" w:rsidR="00137164" w:rsidRPr="00E21241" w:rsidRDefault="00137164" w:rsidP="00E21241">
            <w:pPr>
              <w:pStyle w:val="MDPI42tablebody"/>
              <w:spacing w:line="480" w:lineRule="auto"/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  <w:t>Domain</w:t>
            </w:r>
          </w:p>
        </w:tc>
        <w:tc>
          <w:tcPr>
            <w:tcW w:w="3767" w:type="dxa"/>
            <w:gridSpan w:val="2"/>
          </w:tcPr>
          <w:p w14:paraId="2CFD09A6" w14:textId="77777777" w:rsidR="00137164" w:rsidRPr="00E21241" w:rsidRDefault="00137164" w:rsidP="00E21241">
            <w:pPr>
              <w:pStyle w:val="MDPI42tablebody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  <w:t>Question</w:t>
            </w:r>
          </w:p>
        </w:tc>
        <w:tc>
          <w:tcPr>
            <w:tcW w:w="1052" w:type="dxa"/>
            <w:vMerge w:val="restart"/>
          </w:tcPr>
          <w:p w14:paraId="0267F5A2" w14:textId="77777777" w:rsidR="00137164" w:rsidRPr="00E21241" w:rsidRDefault="00137164" w:rsidP="00E21241">
            <w:pPr>
              <w:pStyle w:val="MDPI42tablebody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Type </w:t>
            </w:r>
          </w:p>
        </w:tc>
        <w:tc>
          <w:tcPr>
            <w:tcW w:w="6066" w:type="dxa"/>
            <w:gridSpan w:val="2"/>
          </w:tcPr>
          <w:p w14:paraId="6946F089" w14:textId="77777777" w:rsidR="00137164" w:rsidRPr="00E21241" w:rsidRDefault="00137164" w:rsidP="00E21241">
            <w:pPr>
              <w:pStyle w:val="MDPI42tablebody"/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Answer options </w:t>
            </w:r>
          </w:p>
        </w:tc>
      </w:tr>
      <w:tr w:rsidR="00137164" w:rsidRPr="00E21241" w14:paraId="12C647A1" w14:textId="77777777" w:rsidTr="00817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</w:tcPr>
          <w:p w14:paraId="062D6C94" w14:textId="77777777" w:rsidR="00137164" w:rsidRPr="00E21241" w:rsidRDefault="00137164" w:rsidP="00E21241">
            <w:pPr>
              <w:pStyle w:val="MDPI42tablebody"/>
              <w:spacing w:line="480" w:lineRule="auto"/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eastAsia="en-US" w:bidi="ar-SA"/>
                <w14:ligatures w14:val="standardContextual"/>
              </w:rPr>
              <w:t>Dutch</w:t>
            </w:r>
          </w:p>
        </w:tc>
        <w:tc>
          <w:tcPr>
            <w:tcW w:w="1422" w:type="dxa"/>
          </w:tcPr>
          <w:p w14:paraId="17AB1F58" w14:textId="77777777" w:rsidR="00137164" w:rsidRPr="00E21241" w:rsidRDefault="00137164" w:rsidP="00E2124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English</w:t>
            </w:r>
          </w:p>
        </w:tc>
        <w:tc>
          <w:tcPr>
            <w:tcW w:w="1834" w:type="dxa"/>
          </w:tcPr>
          <w:p w14:paraId="1ADE2194" w14:textId="77777777" w:rsidR="00137164" w:rsidRPr="00E21241" w:rsidRDefault="00137164" w:rsidP="00E2124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Dutch</w:t>
            </w:r>
          </w:p>
        </w:tc>
        <w:tc>
          <w:tcPr>
            <w:tcW w:w="1933" w:type="dxa"/>
          </w:tcPr>
          <w:p w14:paraId="56BADD7E" w14:textId="77777777" w:rsidR="00137164" w:rsidRPr="00E21241" w:rsidRDefault="00137164" w:rsidP="00E2124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English</w:t>
            </w:r>
          </w:p>
        </w:tc>
        <w:tc>
          <w:tcPr>
            <w:tcW w:w="1052" w:type="dxa"/>
            <w:vMerge/>
          </w:tcPr>
          <w:p w14:paraId="59D0037D" w14:textId="77777777" w:rsidR="00137164" w:rsidRPr="00E21241" w:rsidRDefault="00137164" w:rsidP="00E2124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</w:p>
        </w:tc>
        <w:tc>
          <w:tcPr>
            <w:tcW w:w="3402" w:type="dxa"/>
          </w:tcPr>
          <w:p w14:paraId="1C22AEA6" w14:textId="77777777" w:rsidR="00137164" w:rsidRPr="00E21241" w:rsidRDefault="00137164" w:rsidP="00E2124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Dutch</w:t>
            </w:r>
          </w:p>
        </w:tc>
        <w:tc>
          <w:tcPr>
            <w:tcW w:w="2664" w:type="dxa"/>
          </w:tcPr>
          <w:p w14:paraId="7992E0C8" w14:textId="77777777" w:rsidR="00137164" w:rsidRPr="00E21241" w:rsidRDefault="00137164" w:rsidP="00E21241">
            <w:pPr>
              <w:pStyle w:val="MDPI42tablebody"/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English</w:t>
            </w:r>
          </w:p>
        </w:tc>
      </w:tr>
      <w:tr w:rsidR="00137164" w:rsidRPr="00E21241" w14:paraId="5C245D00" w14:textId="77777777" w:rsidTr="00817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 w:val="restart"/>
          </w:tcPr>
          <w:p w14:paraId="5BB69F6A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Leefstijl en psychosociale factoren [XXX]: </w:t>
            </w:r>
          </w:p>
          <w:p w14:paraId="080E7AA1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- Ongezonde voeding</w:t>
            </w:r>
          </w:p>
          <w:p w14:paraId="2E833327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- Alcohol</w:t>
            </w:r>
          </w:p>
          <w:p w14:paraId="7A4E2FA3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- Roken</w:t>
            </w:r>
          </w:p>
          <w:p w14:paraId="24868391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- Geen/weinig bewegen        </w:t>
            </w:r>
          </w:p>
          <w:p w14:paraId="5772152F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- Slechte nachtrust</w:t>
            </w:r>
          </w:p>
          <w:p w14:paraId="4EA39F2A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- Stress</w:t>
            </w:r>
          </w:p>
          <w:p w14:paraId="761DE818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- Angst en depressie</w:t>
            </w:r>
          </w:p>
          <w:p w14:paraId="745DD8C0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lastRenderedPageBreak/>
              <w:t>- Gebrek aan steun van partner, familie of vrienden</w:t>
            </w:r>
          </w:p>
          <w:p w14:paraId="4F513DA7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</w:p>
          <w:p w14:paraId="7AB70BE7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rPr>
                <w:rFonts w:ascii="Arial" w:eastAsiaTheme="minorHAnsi" w:hAnsi="Arial" w:cs="Arial"/>
                <w:b w:val="0"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</w:p>
        </w:tc>
        <w:tc>
          <w:tcPr>
            <w:tcW w:w="1422" w:type="dxa"/>
            <w:vMerge w:val="restart"/>
          </w:tcPr>
          <w:p w14:paraId="5B508DC2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lastRenderedPageBreak/>
              <w:t xml:space="preserve">Lifestyle and psychosocial factor [XXX]: </w:t>
            </w:r>
          </w:p>
          <w:p w14:paraId="3C5B3A99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- Unhealthy diet</w:t>
            </w:r>
          </w:p>
          <w:p w14:paraId="12E3C15F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- Alcohol</w:t>
            </w:r>
          </w:p>
          <w:p w14:paraId="467E1F6B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- Smoking</w:t>
            </w:r>
          </w:p>
          <w:p w14:paraId="6F8837C4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- No/little physical activity </w:t>
            </w:r>
          </w:p>
          <w:p w14:paraId="57D0499F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- Poor sleep</w:t>
            </w:r>
          </w:p>
          <w:p w14:paraId="6CA5367F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- Stress</w:t>
            </w:r>
          </w:p>
          <w:p w14:paraId="192888E5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- Anxiety and depression</w:t>
            </w:r>
          </w:p>
          <w:p w14:paraId="43187C41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lastRenderedPageBreak/>
              <w:t>- Lack of support from partner, family or friends</w:t>
            </w:r>
          </w:p>
          <w:p w14:paraId="1D6392E5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</w:p>
        </w:tc>
        <w:tc>
          <w:tcPr>
            <w:tcW w:w="1834" w:type="dxa"/>
          </w:tcPr>
          <w:p w14:paraId="10072766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lastRenderedPageBreak/>
              <w:t>“Denk je dat de factor [XXX] invloed heeft op jouw darmklachten?”</w:t>
            </w:r>
          </w:p>
        </w:tc>
        <w:tc>
          <w:tcPr>
            <w:tcW w:w="1933" w:type="dxa"/>
          </w:tcPr>
          <w:p w14:paraId="7D7F1D1D" w14:textId="4ACA1FB2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“Do you </w:t>
            </w:r>
            <w:r w:rsidR="00792B99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think that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 factor [XXX] </w:t>
            </w:r>
            <w:r w:rsidR="00071C46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influences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 your bowel complaints?”</w:t>
            </w:r>
          </w:p>
        </w:tc>
        <w:tc>
          <w:tcPr>
            <w:tcW w:w="1052" w:type="dxa"/>
          </w:tcPr>
          <w:p w14:paraId="108CD00F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Multiple choice question (single select)</w:t>
            </w:r>
          </w:p>
        </w:tc>
        <w:tc>
          <w:tcPr>
            <w:tcW w:w="3402" w:type="dxa"/>
          </w:tcPr>
          <w:p w14:paraId="7D2D147C" w14:textId="77777777" w:rsidR="003B5F18" w:rsidRPr="00E21241" w:rsidRDefault="003B5F18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“Ja, ik denk dat ik door deze factor ernstige damklachten krijg/ kan krijgen”, </w:t>
            </w:r>
          </w:p>
          <w:p w14:paraId="05167FEF" w14:textId="44079EE9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“Ja, ik denk dat ik door deze factor milde darmklachten krijg/ kan krijgen”,</w:t>
            </w:r>
          </w:p>
          <w:p w14:paraId="07FCC655" w14:textId="31C1D586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“Nee, ik denk niet dat deze factor invloed heeft op mijn darmen”, </w:t>
            </w:r>
          </w:p>
          <w:p w14:paraId="07516A1F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 xml:space="preserve">“Nee, deze factor is niet van toepassing voor mij”, </w:t>
            </w:r>
          </w:p>
          <w:p w14:paraId="5960E66D" w14:textId="1A7E740D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“Weet </w:t>
            </w:r>
            <w:proofErr w:type="spell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ik</w:t>
            </w:r>
            <w:proofErr w:type="spell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 </w:t>
            </w:r>
            <w:proofErr w:type="spell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niet</w:t>
            </w:r>
            <w:proofErr w:type="spell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”</w:t>
            </w:r>
          </w:p>
        </w:tc>
        <w:tc>
          <w:tcPr>
            <w:tcW w:w="2664" w:type="dxa"/>
          </w:tcPr>
          <w:p w14:paraId="457F4B69" w14:textId="77777777" w:rsidR="003B5F18" w:rsidRPr="00E21241" w:rsidRDefault="003B5F18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"Yes, I think this factor can cause severe bowel complaints”,</w:t>
            </w:r>
          </w:p>
          <w:p w14:paraId="7574C227" w14:textId="207D4D85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"Yes, I </w:t>
            </w:r>
            <w:r w:rsidR="003B5F18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think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 this factor can cause mild bowel complaints”,</w:t>
            </w:r>
          </w:p>
          <w:p w14:paraId="683D08FF" w14:textId="0933F332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"No, I don't think this factor </w:t>
            </w:r>
            <w:r w:rsidR="00071C46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affects my intestines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”,</w:t>
            </w:r>
          </w:p>
          <w:p w14:paraId="088F0B70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"No, this factor does not apply to me”,</w:t>
            </w:r>
          </w:p>
          <w:p w14:paraId="72B67145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“I don't know”</w:t>
            </w:r>
          </w:p>
        </w:tc>
      </w:tr>
      <w:tr w:rsidR="00137164" w:rsidRPr="00C65249" w14:paraId="37652ACC" w14:textId="77777777" w:rsidTr="00817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/>
          </w:tcPr>
          <w:p w14:paraId="7A10A96E" w14:textId="77777777" w:rsidR="00137164" w:rsidRPr="00E21241" w:rsidRDefault="00137164" w:rsidP="00E21241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vMerge/>
          </w:tcPr>
          <w:p w14:paraId="6C40D865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</w:p>
        </w:tc>
        <w:tc>
          <w:tcPr>
            <w:tcW w:w="1834" w:type="dxa"/>
          </w:tcPr>
          <w:p w14:paraId="0EBA8937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“Wil je iets doen of veranderen aan de factor [XXX]?”</w:t>
            </w:r>
          </w:p>
        </w:tc>
        <w:tc>
          <w:tcPr>
            <w:tcW w:w="1933" w:type="dxa"/>
          </w:tcPr>
          <w:p w14:paraId="252EB376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“Are you willing to take any action or make changes 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lastRenderedPageBreak/>
              <w:t>related to this factor [XXX</w:t>
            </w:r>
            <w:proofErr w:type="gram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]?“</w:t>
            </w:r>
            <w:proofErr w:type="gramEnd"/>
          </w:p>
        </w:tc>
        <w:tc>
          <w:tcPr>
            <w:tcW w:w="1052" w:type="dxa"/>
          </w:tcPr>
          <w:p w14:paraId="0BA77D5A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lastRenderedPageBreak/>
              <w:t xml:space="preserve">Multiple choice question 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lastRenderedPageBreak/>
              <w:t>(single select)</w:t>
            </w:r>
          </w:p>
        </w:tc>
        <w:tc>
          <w:tcPr>
            <w:tcW w:w="3402" w:type="dxa"/>
          </w:tcPr>
          <w:p w14:paraId="3380A41D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lastRenderedPageBreak/>
              <w:t>“Ja, ik wil hier in de toekomst iets aan doen”,</w:t>
            </w:r>
          </w:p>
          <w:p w14:paraId="6924ABC6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“Ja ik doe hier al iets aan”,</w:t>
            </w:r>
          </w:p>
          <w:p w14:paraId="292EB930" w14:textId="77777777" w:rsidR="00817353" w:rsidRPr="00E21241" w:rsidRDefault="00817353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</w:p>
          <w:p w14:paraId="3EDEB075" w14:textId="6B5EA6B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lastRenderedPageBreak/>
              <w:t>“Nee”,</w:t>
            </w:r>
          </w:p>
          <w:p w14:paraId="00245711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“Niet van toepassing”,</w:t>
            </w:r>
          </w:p>
          <w:p w14:paraId="0D2CE37F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“Weet ik (nog) niet”</w:t>
            </w:r>
          </w:p>
        </w:tc>
        <w:tc>
          <w:tcPr>
            <w:tcW w:w="2664" w:type="dxa"/>
          </w:tcPr>
          <w:p w14:paraId="0E203B16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lastRenderedPageBreak/>
              <w:t>"Yes, I am willing to take action in the future",</w:t>
            </w:r>
          </w:p>
          <w:p w14:paraId="05876279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"Yes, I am already taking action”,</w:t>
            </w:r>
          </w:p>
          <w:p w14:paraId="35D97BFC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lastRenderedPageBreak/>
              <w:t xml:space="preserve">"No", </w:t>
            </w:r>
          </w:p>
          <w:p w14:paraId="73764155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"Not applicable",</w:t>
            </w:r>
          </w:p>
          <w:p w14:paraId="1AB546AD" w14:textId="644265F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"I don't know</w:t>
            </w:r>
            <w:r w:rsidR="00071C46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 (yet)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"</w:t>
            </w:r>
          </w:p>
        </w:tc>
      </w:tr>
      <w:tr w:rsidR="00137164" w:rsidRPr="00E21241" w14:paraId="62B10FE2" w14:textId="77777777" w:rsidTr="00817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/>
          </w:tcPr>
          <w:p w14:paraId="3F27A6AE" w14:textId="77777777" w:rsidR="00137164" w:rsidRPr="00E21241" w:rsidRDefault="00137164" w:rsidP="00E21241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vMerge/>
          </w:tcPr>
          <w:p w14:paraId="6F32417E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</w:p>
        </w:tc>
        <w:tc>
          <w:tcPr>
            <w:tcW w:w="1834" w:type="dxa"/>
          </w:tcPr>
          <w:p w14:paraId="76076845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“[XXX]: Wat heb je nodig dat jou zou kunnen helpen om dit te veranderen?”</w:t>
            </w:r>
          </w:p>
        </w:tc>
        <w:tc>
          <w:tcPr>
            <w:tcW w:w="1933" w:type="dxa"/>
          </w:tcPr>
          <w:p w14:paraId="153815AE" w14:textId="7AD62DD6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“[XXX]: What do you need that could help </w:t>
            </w:r>
            <w:r w:rsidR="00071C46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you change this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?”</w:t>
            </w:r>
          </w:p>
        </w:tc>
        <w:tc>
          <w:tcPr>
            <w:tcW w:w="1052" w:type="dxa"/>
          </w:tcPr>
          <w:p w14:paraId="23A47C5E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Open question</w:t>
            </w:r>
          </w:p>
        </w:tc>
        <w:tc>
          <w:tcPr>
            <w:tcW w:w="6066" w:type="dxa"/>
            <w:gridSpan w:val="2"/>
          </w:tcPr>
          <w:p w14:paraId="7843F8EA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NA</w:t>
            </w:r>
          </w:p>
        </w:tc>
      </w:tr>
      <w:tr w:rsidR="00137164" w:rsidRPr="00E21241" w14:paraId="3F92A8FB" w14:textId="77777777" w:rsidTr="008173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/>
          </w:tcPr>
          <w:p w14:paraId="3DBB3A14" w14:textId="77777777" w:rsidR="00137164" w:rsidRPr="00E21241" w:rsidRDefault="00137164" w:rsidP="00E21241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vMerge/>
          </w:tcPr>
          <w:p w14:paraId="52AFD719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</w:p>
        </w:tc>
        <w:tc>
          <w:tcPr>
            <w:tcW w:w="1834" w:type="dxa"/>
          </w:tcPr>
          <w:p w14:paraId="3EDBBF03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“[XXX]: Kan je beschrijven wat jij hier al aan doet?”</w:t>
            </w:r>
          </w:p>
        </w:tc>
        <w:tc>
          <w:tcPr>
            <w:tcW w:w="1933" w:type="dxa"/>
          </w:tcPr>
          <w:p w14:paraId="0F3BA345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“[XXX]: Could you give a description of these actions?”</w:t>
            </w:r>
          </w:p>
        </w:tc>
        <w:tc>
          <w:tcPr>
            <w:tcW w:w="1052" w:type="dxa"/>
          </w:tcPr>
          <w:p w14:paraId="7DF344FC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Open question</w:t>
            </w:r>
          </w:p>
        </w:tc>
        <w:tc>
          <w:tcPr>
            <w:tcW w:w="6066" w:type="dxa"/>
            <w:gridSpan w:val="2"/>
          </w:tcPr>
          <w:p w14:paraId="78AA7D37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NA</w:t>
            </w:r>
          </w:p>
        </w:tc>
      </w:tr>
      <w:tr w:rsidR="00137164" w:rsidRPr="00E21241" w14:paraId="49EC8A2C" w14:textId="77777777" w:rsidTr="008173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7" w:type="dxa"/>
            <w:vMerge/>
          </w:tcPr>
          <w:p w14:paraId="786984B7" w14:textId="77777777" w:rsidR="00137164" w:rsidRPr="00E21241" w:rsidRDefault="00137164" w:rsidP="00E21241">
            <w:pPr>
              <w:spacing w:line="480" w:lineRule="auto"/>
              <w:rPr>
                <w:rFonts w:ascii="Arial" w:hAnsi="Arial"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1422" w:type="dxa"/>
            <w:vMerge/>
          </w:tcPr>
          <w:p w14:paraId="03155107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</w:p>
        </w:tc>
        <w:tc>
          <w:tcPr>
            <w:tcW w:w="1834" w:type="dxa"/>
          </w:tcPr>
          <w:p w14:paraId="63D2266C" w14:textId="241B3EA4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“Ben je tevreden met de ondersteuning die je van je zorgverleners uit het ziekenhuis krijgt voor de factor [XXX]?</w:t>
            </w:r>
            <w:r w:rsidR="0062409B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”</w:t>
            </w:r>
          </w:p>
        </w:tc>
        <w:tc>
          <w:tcPr>
            <w:tcW w:w="1933" w:type="dxa"/>
          </w:tcPr>
          <w:p w14:paraId="1018F5E0" w14:textId="6E2AEEA3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“Are you satisfied with the support you receive from the healthcare providers from the hospital </w:t>
            </w:r>
            <w:r w:rsidR="0062409B"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regarding</w:t>
            </w: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 factor [XXX]?”</w:t>
            </w:r>
          </w:p>
        </w:tc>
        <w:tc>
          <w:tcPr>
            <w:tcW w:w="1052" w:type="dxa"/>
          </w:tcPr>
          <w:p w14:paraId="289D476D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Multiple choice question (single select)</w:t>
            </w:r>
          </w:p>
        </w:tc>
        <w:tc>
          <w:tcPr>
            <w:tcW w:w="3402" w:type="dxa"/>
          </w:tcPr>
          <w:p w14:paraId="34C9EB27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“Ja, ik krijg ondersteuning aangeboden en ben daar tevreden over”,</w:t>
            </w:r>
          </w:p>
          <w:p w14:paraId="414F06BE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“Ja, ik krijg ondersteuning aangeboden, maar ben daar niet tevreden over”,</w:t>
            </w:r>
          </w:p>
          <w:p w14:paraId="0FC27D1F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lastRenderedPageBreak/>
              <w:t>“Ja, ik krijg ondersteuning aangeboden, maar heb hier geen behoefte aan”,</w:t>
            </w:r>
          </w:p>
          <w:p w14:paraId="3346B66D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“Nee, ik krijg geen ondersteuning aangeboden, maar ik heb hier wel behoefte aan”,</w:t>
            </w:r>
          </w:p>
          <w:p w14:paraId="3AD134DC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val="nl-NL" w:eastAsia="en-US" w:bidi="ar-SA"/>
                <w14:ligatures w14:val="standardContextual"/>
              </w:rPr>
              <w:t>“Nee, ik krijg geen ondersteuning aangeboden, maar heb hier ook geen behoefte aan”,</w:t>
            </w:r>
          </w:p>
          <w:p w14:paraId="06E5BDC8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“Weet </w:t>
            </w:r>
            <w:proofErr w:type="spell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ik</w:t>
            </w:r>
            <w:proofErr w:type="spell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 </w:t>
            </w:r>
            <w:proofErr w:type="spell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niet</w:t>
            </w:r>
            <w:proofErr w:type="spell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”</w:t>
            </w:r>
          </w:p>
        </w:tc>
        <w:tc>
          <w:tcPr>
            <w:tcW w:w="2664" w:type="dxa"/>
          </w:tcPr>
          <w:p w14:paraId="36AE5DAD" w14:textId="77777777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lastRenderedPageBreak/>
              <w:t xml:space="preserve">"Yes, I receive support and I am satisfied with it", </w:t>
            </w:r>
          </w:p>
          <w:p w14:paraId="794300DB" w14:textId="77777777" w:rsidR="00B92196" w:rsidRPr="00E21241" w:rsidRDefault="00B92196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</w:p>
          <w:p w14:paraId="5A4C7C47" w14:textId="3373B712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"Yes, I receive </w:t>
            </w:r>
            <w:proofErr w:type="gramStart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support</w:t>
            </w:r>
            <w:proofErr w:type="gramEnd"/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 but I am not satisfied with it", </w:t>
            </w:r>
          </w:p>
          <w:p w14:paraId="416BED55" w14:textId="77777777" w:rsidR="00817353" w:rsidRPr="00E21241" w:rsidRDefault="00817353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</w:p>
          <w:p w14:paraId="4348A61B" w14:textId="00831FE9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"Yes, I receive support but do not desire it",</w:t>
            </w:r>
          </w:p>
          <w:p w14:paraId="7630B00C" w14:textId="77777777" w:rsidR="00085359" w:rsidRPr="00E21241" w:rsidRDefault="00085359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</w:p>
          <w:p w14:paraId="55192C61" w14:textId="5336BE55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 xml:space="preserve">"No, I do not receive support but desire it", </w:t>
            </w:r>
          </w:p>
          <w:p w14:paraId="20B2A8DC" w14:textId="77777777" w:rsidR="00817353" w:rsidRPr="00E21241" w:rsidRDefault="00817353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</w:p>
          <w:p w14:paraId="41C86585" w14:textId="647CBEDA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"No, I do not receive support and do not desire it",</w:t>
            </w:r>
          </w:p>
          <w:p w14:paraId="3FEB88D1" w14:textId="0104B679" w:rsidR="00137164" w:rsidRPr="00E21241" w:rsidRDefault="00137164" w:rsidP="00E21241">
            <w:pPr>
              <w:pStyle w:val="MDPI42tablebody"/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</w:pPr>
            <w:r w:rsidRPr="00E21241">
              <w:rPr>
                <w:rFonts w:ascii="Arial" w:eastAsiaTheme="minorHAnsi" w:hAnsi="Arial" w:cs="Arial"/>
                <w:bCs/>
                <w:snapToGrid/>
                <w:color w:val="auto"/>
                <w:kern w:val="2"/>
                <w:lang w:eastAsia="en-US" w:bidi="ar-SA"/>
                <w14:ligatures w14:val="standardContextual"/>
              </w:rPr>
              <w:t>"I don't know"</w:t>
            </w:r>
          </w:p>
        </w:tc>
      </w:tr>
    </w:tbl>
    <w:p w14:paraId="787E7CC4" w14:textId="77777777" w:rsidR="00137164" w:rsidRPr="00E21241" w:rsidRDefault="00137164" w:rsidP="00E21241">
      <w:pPr>
        <w:spacing w:line="480" w:lineRule="auto"/>
        <w:rPr>
          <w:rFonts w:ascii="Arial" w:hAnsi="Arial" w:cs="Arial"/>
          <w:bCs/>
          <w:sz w:val="20"/>
          <w:szCs w:val="20"/>
          <w:lang w:val="en-US"/>
        </w:rPr>
        <w:sectPr w:rsidR="00137164" w:rsidRPr="00E21241" w:rsidSect="004A5956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269566CD" w14:textId="2623C9B2" w:rsidR="003B6E13" w:rsidRPr="00B92196" w:rsidRDefault="003B6E13" w:rsidP="00C65249">
      <w:pPr>
        <w:pStyle w:val="MDPI41tablecaption"/>
        <w:spacing w:line="480" w:lineRule="auto"/>
        <w:ind w:left="0"/>
        <w:rPr>
          <w:rFonts w:ascii="Arial" w:eastAsiaTheme="minorHAnsi" w:hAnsi="Arial" w:cs="Arial"/>
          <w:bCs/>
          <w:color w:val="auto"/>
          <w:kern w:val="2"/>
          <w:sz w:val="20"/>
          <w:lang w:eastAsia="en-US" w:bidi="ar-SA"/>
          <w14:ligatures w14:val="standardContextual"/>
        </w:rPr>
      </w:pPr>
    </w:p>
    <w:sectPr w:rsidR="003B6E13" w:rsidRPr="00B92196" w:rsidSect="00C65249">
      <w:pgSz w:w="11906" w:h="16838" w:code="9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7164"/>
    <w:rsid w:val="0001157A"/>
    <w:rsid w:val="00025F4C"/>
    <w:rsid w:val="00071C46"/>
    <w:rsid w:val="00074170"/>
    <w:rsid w:val="00085359"/>
    <w:rsid w:val="000D0F8A"/>
    <w:rsid w:val="00106798"/>
    <w:rsid w:val="00137164"/>
    <w:rsid w:val="001C1D9E"/>
    <w:rsid w:val="0038022A"/>
    <w:rsid w:val="003B5F18"/>
    <w:rsid w:val="003B6E13"/>
    <w:rsid w:val="003F1DB0"/>
    <w:rsid w:val="004D0013"/>
    <w:rsid w:val="005724F8"/>
    <w:rsid w:val="005D1123"/>
    <w:rsid w:val="0062409B"/>
    <w:rsid w:val="00657DE8"/>
    <w:rsid w:val="006C5DBB"/>
    <w:rsid w:val="0070439E"/>
    <w:rsid w:val="00792B99"/>
    <w:rsid w:val="007A01D3"/>
    <w:rsid w:val="007A7315"/>
    <w:rsid w:val="007F4A04"/>
    <w:rsid w:val="00817353"/>
    <w:rsid w:val="008E5D1E"/>
    <w:rsid w:val="009C34EB"/>
    <w:rsid w:val="009E7644"/>
    <w:rsid w:val="00A00D0F"/>
    <w:rsid w:val="00A44AF5"/>
    <w:rsid w:val="00AE75C9"/>
    <w:rsid w:val="00B92196"/>
    <w:rsid w:val="00BE7A63"/>
    <w:rsid w:val="00C65249"/>
    <w:rsid w:val="00E21241"/>
    <w:rsid w:val="00E75588"/>
    <w:rsid w:val="00E82BAE"/>
    <w:rsid w:val="00F13168"/>
    <w:rsid w:val="00F86B4B"/>
    <w:rsid w:val="00FA4F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31E09B"/>
  <w15:chartTrackingRefBased/>
  <w15:docId w15:val="{3E6434D0-C106-4865-80E2-F3241EF5E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Verdana" w:eastAsiaTheme="minorHAnsi" w:hAnsi="Verdana" w:cstheme="minorBidi"/>
        <w:szCs w:val="22"/>
        <w:lang w:val="nl-NL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137164"/>
    <w:pPr>
      <w:spacing w:line="240" w:lineRule="auto"/>
    </w:pPr>
    <w:rPr>
      <w:rFonts w:asciiTheme="minorHAnsi" w:hAnsiTheme="minorHAnsi"/>
      <w:kern w:val="2"/>
      <w:sz w:val="24"/>
      <w:szCs w:val="24"/>
      <w14:ligatures w14:val="standardContextua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Onopgemaaktetabel2">
    <w:name w:val="Plain Table 2"/>
    <w:basedOn w:val="Standaardtabel"/>
    <w:uiPriority w:val="42"/>
    <w:rsid w:val="00137164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raster">
    <w:name w:val="Table Grid"/>
    <w:basedOn w:val="Standaardtabel"/>
    <w:uiPriority w:val="39"/>
    <w:rsid w:val="00137164"/>
    <w:pPr>
      <w:spacing w:line="240" w:lineRule="auto"/>
    </w:pPr>
    <w:rPr>
      <w:rFonts w:asciiTheme="minorHAnsi" w:hAnsiTheme="minorHAnsi"/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137164"/>
  </w:style>
  <w:style w:type="character" w:styleId="Verwijzingopmerking">
    <w:name w:val="annotation reference"/>
    <w:basedOn w:val="Standaardalinea-lettertype"/>
    <w:uiPriority w:val="99"/>
    <w:semiHidden/>
    <w:unhideWhenUsed/>
    <w:rsid w:val="00025F4C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025F4C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025F4C"/>
    <w:rPr>
      <w:rFonts w:asciiTheme="minorHAnsi" w:hAnsiTheme="minorHAnsi"/>
      <w:kern w:val="2"/>
      <w:szCs w:val="20"/>
      <w14:ligatures w14:val="standardContextual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025F4C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025F4C"/>
    <w:rPr>
      <w:rFonts w:asciiTheme="minorHAnsi" w:hAnsiTheme="minorHAnsi"/>
      <w:b/>
      <w:bCs/>
      <w:kern w:val="2"/>
      <w:szCs w:val="20"/>
      <w14:ligatures w14:val="standardContextual"/>
    </w:rPr>
  </w:style>
  <w:style w:type="paragraph" w:styleId="Bijschrift">
    <w:name w:val="caption"/>
    <w:basedOn w:val="Standaard"/>
    <w:next w:val="Standaard"/>
    <w:uiPriority w:val="35"/>
    <w:unhideWhenUsed/>
    <w:qFormat/>
    <w:rsid w:val="003B6E13"/>
    <w:pPr>
      <w:spacing w:after="200"/>
    </w:pPr>
    <w:rPr>
      <w:i/>
      <w:iCs/>
      <w:color w:val="44546A" w:themeColor="text2"/>
      <w:sz w:val="18"/>
      <w:szCs w:val="18"/>
    </w:rPr>
  </w:style>
  <w:style w:type="paragraph" w:customStyle="1" w:styleId="MDPI41tablecaption">
    <w:name w:val="MDPI_4.1_table_caption"/>
    <w:qFormat/>
    <w:rsid w:val="00A00D0F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42tablebody">
    <w:name w:val="MDPI_4.2_table_body"/>
    <w:qFormat/>
    <w:rsid w:val="00A00D0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Cs w:val="20"/>
      <w:lang w:val="en-US" w:eastAsia="de-DE" w:bidi="en-US"/>
    </w:rPr>
  </w:style>
  <w:style w:type="paragraph" w:customStyle="1" w:styleId="MDPI51figurecaption">
    <w:name w:val="MDPI_5.1_figure_caption"/>
    <w:qFormat/>
    <w:rsid w:val="00085359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5429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26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561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60333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293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711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8855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0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022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4926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2276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2314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568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4643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1676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1</TotalTime>
  <Pages>4</Pages>
  <Words>459</Words>
  <Characters>2529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aastricht University</Company>
  <LinksUpToDate>false</LinksUpToDate>
  <CharactersWithSpaces>2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mers, Karlijn (SURGERY)</dc:creator>
  <cp:keywords/>
  <dc:description/>
  <cp:lastModifiedBy>Demers, Karlijn (SURGERY)</cp:lastModifiedBy>
  <cp:revision>3</cp:revision>
  <dcterms:created xsi:type="dcterms:W3CDTF">2024-11-01T15:03:00Z</dcterms:created>
  <dcterms:modified xsi:type="dcterms:W3CDTF">2024-11-01T15:04:00Z</dcterms:modified>
</cp:coreProperties>
</file>